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266BF" w14:textId="4C7B4493" w:rsidR="007C32C1" w:rsidRDefault="008A589D" w:rsidP="008A589D">
      <w:pPr>
        <w:rPr>
          <w:b/>
          <w:bCs/>
        </w:rPr>
      </w:pPr>
      <w:r>
        <w:rPr>
          <w:b/>
          <w:bCs/>
        </w:rPr>
        <w:t xml:space="preserve">Appendix A: </w:t>
      </w:r>
      <w:r w:rsidR="007C32C1">
        <w:rPr>
          <w:b/>
          <w:bCs/>
        </w:rPr>
        <w:t xml:space="preserve">Overlap distribution of propensity scores in non-contrast and </w:t>
      </w:r>
      <w:r w:rsidR="007A3121">
        <w:rPr>
          <w:b/>
          <w:bCs/>
        </w:rPr>
        <w:t>CECT</w:t>
      </w:r>
      <w:r w:rsidR="007C32C1">
        <w:rPr>
          <w:b/>
          <w:bCs/>
        </w:rPr>
        <w:t xml:space="preserve"> groups</w:t>
      </w:r>
    </w:p>
    <w:p w14:paraId="7026B3CC" w14:textId="17CC9498" w:rsidR="007C32C1" w:rsidRDefault="007C32C1" w:rsidP="008A589D">
      <w:pPr>
        <w:rPr>
          <w:b/>
          <w:bCs/>
        </w:rPr>
      </w:pPr>
    </w:p>
    <w:p w14:paraId="1E6D4BE2" w14:textId="0506227A" w:rsidR="007C32C1" w:rsidRDefault="007C32C1" w:rsidP="008A589D">
      <w:pPr>
        <w:rPr>
          <w:b/>
          <w:bCs/>
        </w:rPr>
      </w:pPr>
      <w:r>
        <w:rPr>
          <w:noProof/>
        </w:rPr>
        <w:drawing>
          <wp:inline distT="0" distB="0" distL="0" distR="0" wp14:anchorId="57655EC9" wp14:editId="5F243BB3">
            <wp:extent cx="5486400" cy="3802380"/>
            <wp:effectExtent l="0" t="0" r="0" b="0"/>
            <wp:docPr id="7" name="Picture 6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DAE59F36-C606-4B21-A472-1E3310E168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The SGPlot Procedure">
                      <a:extLst>
                        <a:ext uri="{FF2B5EF4-FFF2-40B4-BE49-F238E27FC236}">
                          <a16:creationId xmlns:a16="http://schemas.microsoft.com/office/drawing/2014/main" id="{DAE59F36-C606-4B21-A472-1E3310E168D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02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BC3278" w14:textId="723503AE" w:rsidR="007C32C1" w:rsidRPr="00550639" w:rsidRDefault="00550639" w:rsidP="008A589D">
      <w:r w:rsidRPr="00550639">
        <w:t>0= non-contrast CT</w:t>
      </w:r>
    </w:p>
    <w:p w14:paraId="3B763639" w14:textId="688F400C" w:rsidR="007C32C1" w:rsidRPr="00550639" w:rsidRDefault="007C32C1" w:rsidP="008A589D">
      <w:r w:rsidRPr="00550639">
        <w:t>1</w:t>
      </w:r>
      <w:r w:rsidR="00550639" w:rsidRPr="00550639">
        <w:t>= contrast-enhanced CT</w:t>
      </w:r>
    </w:p>
    <w:p w14:paraId="5A98F51C" w14:textId="77777777" w:rsidR="00550639" w:rsidRDefault="00550639" w:rsidP="008A589D">
      <w:pPr>
        <w:rPr>
          <w:b/>
          <w:bCs/>
        </w:rPr>
      </w:pPr>
    </w:p>
    <w:p w14:paraId="5DC3EE29" w14:textId="77777777" w:rsidR="007C32C1" w:rsidRDefault="007C32C1" w:rsidP="008A589D">
      <w:pPr>
        <w:rPr>
          <w:b/>
          <w:bCs/>
        </w:rPr>
      </w:pPr>
    </w:p>
    <w:p w14:paraId="1C8159BE" w14:textId="77777777" w:rsidR="007C32C1" w:rsidRDefault="007C32C1" w:rsidP="008A589D">
      <w:pPr>
        <w:rPr>
          <w:b/>
          <w:bCs/>
        </w:rPr>
      </w:pPr>
    </w:p>
    <w:p w14:paraId="0AD581B4" w14:textId="2F68781F" w:rsidR="008A589D" w:rsidRDefault="007C32C1" w:rsidP="008A589D">
      <w:pPr>
        <w:rPr>
          <w:b/>
          <w:bCs/>
        </w:rPr>
      </w:pPr>
      <w:r>
        <w:rPr>
          <w:b/>
          <w:bCs/>
        </w:rPr>
        <w:t xml:space="preserve">Appendix B: </w:t>
      </w:r>
      <w:r w:rsidR="008A589D">
        <w:rPr>
          <w:b/>
          <w:bCs/>
        </w:rPr>
        <w:t>List of potentially nephrotoxic medications</w:t>
      </w:r>
    </w:p>
    <w:p w14:paraId="3BDD7A2B" w14:textId="77777777" w:rsidR="008A589D" w:rsidRPr="00F66ECB" w:rsidRDefault="008A589D" w:rsidP="008A589D">
      <w:pPr>
        <w:rPr>
          <w:b/>
          <w:bCs/>
          <w:sz w:val="22"/>
          <w:szCs w:val="22"/>
        </w:rPr>
      </w:pPr>
      <w:r w:rsidRPr="00F66ECB">
        <w:rPr>
          <w:b/>
          <w:bCs/>
          <w:sz w:val="22"/>
          <w:szCs w:val="22"/>
        </w:rPr>
        <w:t>ACE inhibitors and A</w:t>
      </w:r>
      <w:r>
        <w:rPr>
          <w:b/>
          <w:bCs/>
          <w:sz w:val="22"/>
          <w:szCs w:val="22"/>
        </w:rPr>
        <w:t>ngiotensin Receptor Blockers</w:t>
      </w:r>
    </w:p>
    <w:p w14:paraId="3AA4A66A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Benazepril</w:t>
      </w:r>
    </w:p>
    <w:p w14:paraId="59910A1F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andesartan</w:t>
      </w:r>
    </w:p>
    <w:p w14:paraId="2C3E2A65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aptopril</w:t>
      </w:r>
    </w:p>
    <w:p w14:paraId="67ED2414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Enalapril</w:t>
      </w:r>
    </w:p>
    <w:p w14:paraId="0F8E06BC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Enalaprilat</w:t>
      </w:r>
    </w:p>
    <w:p w14:paraId="56A50A40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Irbesartan</w:t>
      </w:r>
    </w:p>
    <w:p w14:paraId="14871CAF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Lisinopril</w:t>
      </w:r>
    </w:p>
    <w:p w14:paraId="1E641A7A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Losartan</w:t>
      </w:r>
    </w:p>
    <w:p w14:paraId="015876F1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Olmesartan</w:t>
      </w:r>
    </w:p>
    <w:p w14:paraId="39D7AD01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Ramipril</w:t>
      </w:r>
    </w:p>
    <w:p w14:paraId="2214D4B6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Valsartan</w:t>
      </w:r>
    </w:p>
    <w:p w14:paraId="143104CA" w14:textId="77777777" w:rsidR="008A589D" w:rsidRPr="00F66ECB" w:rsidRDefault="008A589D" w:rsidP="008A589D">
      <w:pPr>
        <w:rPr>
          <w:b/>
          <w:bCs/>
          <w:sz w:val="22"/>
          <w:szCs w:val="22"/>
        </w:rPr>
      </w:pPr>
      <w:r w:rsidRPr="00F66ECB">
        <w:rPr>
          <w:b/>
          <w:bCs/>
          <w:sz w:val="22"/>
          <w:szCs w:val="22"/>
        </w:rPr>
        <w:t>Antimicrobials</w:t>
      </w:r>
    </w:p>
    <w:p w14:paraId="3791757A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Acyclovir</w:t>
      </w:r>
    </w:p>
    <w:p w14:paraId="625496B8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Amikacin</w:t>
      </w:r>
    </w:p>
    <w:p w14:paraId="62270308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Amoxicillin/clavulanic acid</w:t>
      </w:r>
    </w:p>
    <w:p w14:paraId="0DAC4338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Amphotericin</w:t>
      </w:r>
    </w:p>
    <w:p w14:paraId="249B71BE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lastRenderedPageBreak/>
        <w:t>Ampicillin/sulbactam</w:t>
      </w:r>
    </w:p>
    <w:p w14:paraId="7A675AEA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Aztreonam</w:t>
      </w:r>
    </w:p>
    <w:p w14:paraId="6A17BB7E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fazolin</w:t>
      </w:r>
    </w:p>
    <w:p w14:paraId="2B80AD9C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fepime</w:t>
      </w:r>
    </w:p>
    <w:p w14:paraId="0291158A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fotaxime</w:t>
      </w:r>
    </w:p>
    <w:p w14:paraId="12F3F6C6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fotetan</w:t>
      </w:r>
    </w:p>
    <w:p w14:paraId="344EC0C8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foxitin</w:t>
      </w:r>
    </w:p>
    <w:p w14:paraId="4C4681A3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fpodoxime</w:t>
      </w:r>
    </w:p>
    <w:p w14:paraId="47E820E8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ftazidime</w:t>
      </w:r>
    </w:p>
    <w:p w14:paraId="2F434431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ftriaxone</w:t>
      </w:r>
    </w:p>
    <w:p w14:paraId="429BD275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phalexin</w:t>
      </w:r>
    </w:p>
    <w:p w14:paraId="6EE5B75B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hloramphenicol</w:t>
      </w:r>
    </w:p>
    <w:p w14:paraId="7DB80AA0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iprofloxacin</w:t>
      </w:r>
    </w:p>
    <w:p w14:paraId="187CA3F9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yclosporine</w:t>
      </w:r>
    </w:p>
    <w:p w14:paraId="00AB4713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Dicloxacillin</w:t>
      </w:r>
    </w:p>
    <w:p w14:paraId="45D25F8C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Doxycycline</w:t>
      </w:r>
    </w:p>
    <w:p w14:paraId="32A847D1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Fluconazole</w:t>
      </w:r>
    </w:p>
    <w:p w14:paraId="7CD7E694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Flucytosine</w:t>
      </w:r>
    </w:p>
    <w:p w14:paraId="01B5AAD0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Ganciclovir</w:t>
      </w:r>
    </w:p>
    <w:p w14:paraId="3166A888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Gentamicin</w:t>
      </w:r>
    </w:p>
    <w:p w14:paraId="4A5C4160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Indinavir</w:t>
      </w:r>
    </w:p>
    <w:p w14:paraId="5044D3CB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Itraconazole</w:t>
      </w:r>
    </w:p>
    <w:p w14:paraId="7B7DFD5E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Levofloxacin</w:t>
      </w:r>
    </w:p>
    <w:p w14:paraId="2B6DEB32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 xml:space="preserve">Moxifloxacin </w:t>
      </w:r>
    </w:p>
    <w:p w14:paraId="32E4B44F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Oxacillin</w:t>
      </w:r>
    </w:p>
    <w:p w14:paraId="0AE5F7B2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Penicillin</w:t>
      </w:r>
    </w:p>
    <w:p w14:paraId="335C1599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Piperacillin</w:t>
      </w:r>
    </w:p>
    <w:p w14:paraId="6EB54F51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Piperacillin/tazobactam</w:t>
      </w:r>
    </w:p>
    <w:p w14:paraId="3CB0D43B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Quinine</w:t>
      </w:r>
    </w:p>
    <w:p w14:paraId="66CAB45F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Rifampin</w:t>
      </w:r>
    </w:p>
    <w:p w14:paraId="097691A8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Streptomycin</w:t>
      </w:r>
    </w:p>
    <w:p w14:paraId="24BE9826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Tenofovir</w:t>
      </w:r>
    </w:p>
    <w:p w14:paraId="3EDFB389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Tetracycline</w:t>
      </w:r>
    </w:p>
    <w:p w14:paraId="26F75E6C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Tobramycin</w:t>
      </w:r>
    </w:p>
    <w:p w14:paraId="7AEE0BEE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Trimethoprim/sulfamethoxazole</w:t>
      </w:r>
    </w:p>
    <w:p w14:paraId="194C9A3B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Vancomycin</w:t>
      </w:r>
    </w:p>
    <w:p w14:paraId="2AC58B26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Voriconazole</w:t>
      </w:r>
    </w:p>
    <w:p w14:paraId="7777EFBE" w14:textId="77777777" w:rsidR="008A589D" w:rsidRPr="00F66ECB" w:rsidRDefault="008A589D" w:rsidP="008A589D">
      <w:pPr>
        <w:rPr>
          <w:b/>
          <w:bCs/>
          <w:sz w:val="22"/>
          <w:szCs w:val="22"/>
        </w:rPr>
      </w:pPr>
      <w:r w:rsidRPr="00F66ECB">
        <w:rPr>
          <w:b/>
          <w:bCs/>
          <w:sz w:val="22"/>
          <w:szCs w:val="22"/>
        </w:rPr>
        <w:t>Diuretics (loop and thiazide)</w:t>
      </w:r>
    </w:p>
    <w:p w14:paraId="4F353C0A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Furosemide</w:t>
      </w:r>
    </w:p>
    <w:p w14:paraId="484D3AC0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Torsemide</w:t>
      </w:r>
    </w:p>
    <w:p w14:paraId="55D3BFE6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hlorothiazide</w:t>
      </w:r>
    </w:p>
    <w:p w14:paraId="3775C6D4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hlorthalidone</w:t>
      </w:r>
    </w:p>
    <w:p w14:paraId="3C59788D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Hydrochlorothiazide</w:t>
      </w:r>
    </w:p>
    <w:p w14:paraId="4F728247" w14:textId="77777777" w:rsidR="008A589D" w:rsidRPr="00F66ECB" w:rsidRDefault="008A589D" w:rsidP="008A589D">
      <w:pPr>
        <w:rPr>
          <w:b/>
          <w:bCs/>
          <w:sz w:val="22"/>
          <w:szCs w:val="22"/>
        </w:rPr>
      </w:pPr>
      <w:r w:rsidRPr="00F66ECB">
        <w:rPr>
          <w:b/>
          <w:bCs/>
          <w:sz w:val="22"/>
          <w:szCs w:val="22"/>
        </w:rPr>
        <w:t>Nonsteroidal Anti-inflammatory drugs</w:t>
      </w:r>
    </w:p>
    <w:p w14:paraId="76FCBB73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elecoxib</w:t>
      </w:r>
    </w:p>
    <w:p w14:paraId="58B02CED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Diclofenac</w:t>
      </w:r>
    </w:p>
    <w:p w14:paraId="79B86D91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Ibuprofen</w:t>
      </w:r>
    </w:p>
    <w:p w14:paraId="33503BFA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Indomethacin</w:t>
      </w:r>
    </w:p>
    <w:p w14:paraId="2819B9AB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Ketorolac</w:t>
      </w:r>
    </w:p>
    <w:p w14:paraId="7DF49269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Naproxen</w:t>
      </w:r>
    </w:p>
    <w:p w14:paraId="2AA1B650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Meloxicam</w:t>
      </w:r>
    </w:p>
    <w:p w14:paraId="18DBF1C2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lastRenderedPageBreak/>
        <w:t>Piroxicam</w:t>
      </w:r>
    </w:p>
    <w:p w14:paraId="48D65905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Etodolac</w:t>
      </w:r>
    </w:p>
    <w:p w14:paraId="622201D6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Rofecoxib</w:t>
      </w:r>
    </w:p>
    <w:p w14:paraId="4DAD5398" w14:textId="77777777" w:rsidR="008A589D" w:rsidRPr="00F66ECB" w:rsidRDefault="008A589D" w:rsidP="008A589D">
      <w:pPr>
        <w:rPr>
          <w:b/>
          <w:bCs/>
          <w:sz w:val="22"/>
          <w:szCs w:val="22"/>
        </w:rPr>
      </w:pPr>
      <w:r w:rsidRPr="00F66ECB">
        <w:rPr>
          <w:b/>
          <w:bCs/>
          <w:sz w:val="22"/>
          <w:szCs w:val="22"/>
        </w:rPr>
        <w:t>Other</w:t>
      </w:r>
    </w:p>
    <w:p w14:paraId="0D6CDACB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Allopurinol</w:t>
      </w:r>
    </w:p>
    <w:p w14:paraId="241258CB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Amitriptyline</w:t>
      </w:r>
    </w:p>
    <w:p w14:paraId="6EE51C50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Hydralazine</w:t>
      </w:r>
    </w:p>
    <w:p w14:paraId="667C2E95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Lithium</w:t>
      </w:r>
    </w:p>
    <w:p w14:paraId="4513FE58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Pantoprazole</w:t>
      </w:r>
    </w:p>
    <w:p w14:paraId="2B11453F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Lansoprazole</w:t>
      </w:r>
    </w:p>
    <w:p w14:paraId="509A3C1B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Omeprazole</w:t>
      </w:r>
    </w:p>
    <w:p w14:paraId="4800B6D1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Phenytoin</w:t>
      </w:r>
    </w:p>
    <w:p w14:paraId="5E72560D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imetidine</w:t>
      </w:r>
    </w:p>
    <w:p w14:paraId="635C20AA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Ranitidine</w:t>
      </w:r>
    </w:p>
    <w:p w14:paraId="605E01D5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Terbutaline</w:t>
      </w:r>
    </w:p>
    <w:p w14:paraId="11792DAF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Topiramate</w:t>
      </w:r>
    </w:p>
    <w:p w14:paraId="70DA5C3A" w14:textId="77777777" w:rsidR="008A589D" w:rsidRPr="00F66ECB" w:rsidRDefault="008A589D" w:rsidP="008A589D">
      <w:pPr>
        <w:rPr>
          <w:sz w:val="22"/>
          <w:szCs w:val="22"/>
        </w:rPr>
      </w:pPr>
      <w:proofErr w:type="spellStart"/>
      <w:r w:rsidRPr="00F66ECB">
        <w:rPr>
          <w:sz w:val="22"/>
          <w:szCs w:val="22"/>
        </w:rPr>
        <w:t>Zonisamide</w:t>
      </w:r>
      <w:proofErr w:type="spellEnd"/>
    </w:p>
    <w:p w14:paraId="04110C1E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isplatin</w:t>
      </w:r>
    </w:p>
    <w:p w14:paraId="1D0A95DF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Carboplatin</w:t>
      </w:r>
    </w:p>
    <w:p w14:paraId="3A243D9D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Gemcitabine</w:t>
      </w:r>
    </w:p>
    <w:p w14:paraId="1B5C9351" w14:textId="77777777" w:rsidR="008A589D" w:rsidRPr="00F66ECB" w:rsidRDefault="008A589D" w:rsidP="008A589D">
      <w:pPr>
        <w:rPr>
          <w:sz w:val="22"/>
          <w:szCs w:val="22"/>
        </w:rPr>
      </w:pPr>
      <w:proofErr w:type="spellStart"/>
      <w:r w:rsidRPr="00F66ECB">
        <w:rPr>
          <w:sz w:val="22"/>
          <w:szCs w:val="22"/>
        </w:rPr>
        <w:t>Ifosfamide</w:t>
      </w:r>
      <w:proofErr w:type="spellEnd"/>
    </w:p>
    <w:p w14:paraId="498C57C0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 xml:space="preserve">Methotrexate </w:t>
      </w:r>
    </w:p>
    <w:p w14:paraId="280F4BF9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Mitomycin</w:t>
      </w:r>
    </w:p>
    <w:p w14:paraId="6DE26685" w14:textId="77777777" w:rsidR="008A589D" w:rsidRPr="00F66ECB" w:rsidRDefault="008A589D" w:rsidP="008A589D">
      <w:pPr>
        <w:rPr>
          <w:sz w:val="22"/>
          <w:szCs w:val="22"/>
        </w:rPr>
      </w:pPr>
      <w:proofErr w:type="spellStart"/>
      <w:r w:rsidRPr="00F66ECB">
        <w:rPr>
          <w:sz w:val="22"/>
          <w:szCs w:val="22"/>
        </w:rPr>
        <w:t>Pentostatin</w:t>
      </w:r>
      <w:proofErr w:type="spellEnd"/>
    </w:p>
    <w:p w14:paraId="2183FF12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Tacrolimus</w:t>
      </w:r>
    </w:p>
    <w:p w14:paraId="5FDD07AA" w14:textId="77777777" w:rsidR="008A589D" w:rsidRPr="00F66ECB" w:rsidRDefault="008A589D" w:rsidP="008A589D">
      <w:pPr>
        <w:rPr>
          <w:sz w:val="22"/>
          <w:szCs w:val="22"/>
        </w:rPr>
      </w:pPr>
      <w:r w:rsidRPr="00F66ECB">
        <w:rPr>
          <w:sz w:val="22"/>
          <w:szCs w:val="22"/>
        </w:rPr>
        <w:t>Sirolimus</w:t>
      </w:r>
    </w:p>
    <w:p w14:paraId="3D7BF274" w14:textId="77777777" w:rsidR="008A589D" w:rsidRPr="00F66ECB" w:rsidRDefault="008A589D" w:rsidP="008A589D">
      <w:pPr>
        <w:rPr>
          <w:sz w:val="22"/>
          <w:szCs w:val="22"/>
        </w:rPr>
      </w:pPr>
      <w:proofErr w:type="spellStart"/>
      <w:r w:rsidRPr="00F66ECB">
        <w:rPr>
          <w:sz w:val="22"/>
          <w:szCs w:val="22"/>
        </w:rPr>
        <w:t>Everolimus</w:t>
      </w:r>
      <w:proofErr w:type="spellEnd"/>
    </w:p>
    <w:p w14:paraId="571122FB" w14:textId="77777777" w:rsidR="008A589D" w:rsidRDefault="008A589D" w:rsidP="008A589D">
      <w:pPr>
        <w:rPr>
          <w:sz w:val="22"/>
          <w:szCs w:val="22"/>
        </w:rPr>
        <w:sectPr w:rsidR="008A589D" w:rsidSect="008A589D">
          <w:headerReference w:type="default" r:id="rId7"/>
          <w:footerReference w:type="even" r:id="rId8"/>
          <w:footerReference w:type="default" r:id="rId9"/>
          <w:footnotePr>
            <w:numFmt w:val="lowerLetter"/>
          </w:footnotePr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F66ECB">
        <w:rPr>
          <w:sz w:val="22"/>
          <w:szCs w:val="22"/>
        </w:rPr>
        <w:t>Mesalami</w:t>
      </w:r>
      <w:r>
        <w:rPr>
          <w:sz w:val="22"/>
          <w:szCs w:val="22"/>
        </w:rPr>
        <w:t>ne</w:t>
      </w:r>
    </w:p>
    <w:p w14:paraId="31CC431E" w14:textId="2283300D" w:rsidR="000C5274" w:rsidRPr="00D51F02" w:rsidRDefault="008A589D" w:rsidP="008A589D">
      <w:pPr>
        <w:rPr>
          <w:b/>
          <w:bCs/>
        </w:rPr>
      </w:pPr>
      <w:r w:rsidRPr="00D51F02">
        <w:rPr>
          <w:b/>
          <w:bCs/>
        </w:rPr>
        <w:lastRenderedPageBreak/>
        <w:t xml:space="preserve">Appendix </w:t>
      </w:r>
      <w:r w:rsidR="00550639" w:rsidRPr="00D51F02">
        <w:rPr>
          <w:b/>
          <w:bCs/>
        </w:rPr>
        <w:t>C</w:t>
      </w:r>
      <w:r w:rsidR="00D51F02" w:rsidRPr="00D51F02">
        <w:rPr>
          <w:b/>
          <w:bCs/>
        </w:rPr>
        <w:t>: additional tables and sensitivity analyses</w:t>
      </w:r>
    </w:p>
    <w:p w14:paraId="63026982" w14:textId="77777777" w:rsidR="000C5274" w:rsidRDefault="000C5274" w:rsidP="008A589D"/>
    <w:p w14:paraId="4777E507" w14:textId="043792AB" w:rsidR="008A589D" w:rsidRDefault="008A589D" w:rsidP="008A589D">
      <w:r>
        <w:t xml:space="preserve">Table </w:t>
      </w:r>
      <w:r w:rsidR="00550639">
        <w:t>C</w:t>
      </w:r>
      <w:r>
        <w:t>1: Unadjusted incidence of AKI, propensity matched cohort, overall and by CKD stage</w:t>
      </w:r>
    </w:p>
    <w:tbl>
      <w:tblPr>
        <w:tblW w:w="7825" w:type="dxa"/>
        <w:tblLayout w:type="fixed"/>
        <w:tblLook w:val="04A0" w:firstRow="1" w:lastRow="0" w:firstColumn="1" w:lastColumn="0" w:noHBand="0" w:noVBand="1"/>
      </w:tblPr>
      <w:tblGrid>
        <w:gridCol w:w="2065"/>
        <w:gridCol w:w="1350"/>
        <w:gridCol w:w="1710"/>
        <w:gridCol w:w="1170"/>
        <w:gridCol w:w="1530"/>
      </w:tblGrid>
      <w:tr w:rsidR="008A589D" w:rsidRPr="0028688A" w14:paraId="4BBFFE31" w14:textId="77777777" w:rsidTr="008A589D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2252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8963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AA6DB" w14:textId="77777777" w:rsidR="008A589D" w:rsidRPr="0028688A" w:rsidRDefault="008A589D" w:rsidP="008A589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pensity </w:t>
            </w:r>
            <w:r w:rsidRPr="0028688A">
              <w:rPr>
                <w:color w:val="000000"/>
                <w:sz w:val="22"/>
                <w:szCs w:val="22"/>
              </w:rPr>
              <w:t>matched cohort</w:t>
            </w:r>
          </w:p>
        </w:tc>
      </w:tr>
      <w:tr w:rsidR="008A589D" w:rsidRPr="0028688A" w14:paraId="2B662CF7" w14:textId="77777777" w:rsidTr="008A589D">
        <w:trPr>
          <w:trHeight w:val="494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78774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424F7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AD791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AKI</w:t>
            </w:r>
            <w:r>
              <w:rPr>
                <w:color w:val="000000"/>
                <w:sz w:val="22"/>
                <w:szCs w:val="22"/>
              </w:rPr>
              <w:t>/total</w:t>
            </w:r>
            <w:r w:rsidRPr="0028688A">
              <w:rPr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CCC96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AKI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28688A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17A85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8A589D" w:rsidRPr="0028688A" w14:paraId="12F902BD" w14:textId="77777777" w:rsidTr="008A589D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7C1E5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3094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2750E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458</w:t>
            </w:r>
            <w:r>
              <w:rPr>
                <w:color w:val="000000"/>
                <w:sz w:val="22"/>
                <w:szCs w:val="22"/>
              </w:rPr>
              <w:t>/5,5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18B61" w14:textId="77777777" w:rsidR="008A589D" w:rsidRPr="0028688A" w:rsidRDefault="008A589D" w:rsidP="008A589D">
            <w:pPr>
              <w:jc w:val="right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D449" w14:textId="1B70332D" w:rsidR="008A589D" w:rsidRPr="0028688A" w:rsidRDefault="008A589D" w:rsidP="008A589D">
            <w:pPr>
              <w:jc w:val="right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&lt;</w:t>
            </w:r>
            <w:r w:rsidR="00CB4C0F">
              <w:rPr>
                <w:color w:val="000000"/>
                <w:sz w:val="22"/>
                <w:szCs w:val="22"/>
              </w:rPr>
              <w:t>0</w:t>
            </w:r>
            <w:r w:rsidRPr="0028688A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8A589D" w:rsidRPr="0028688A" w14:paraId="5CA3C17D" w14:textId="77777777" w:rsidTr="008A589D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AB6D8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606C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0F510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746</w:t>
            </w:r>
            <w:r>
              <w:rPr>
                <w:color w:val="000000"/>
                <w:sz w:val="22"/>
                <w:szCs w:val="22"/>
              </w:rPr>
              <w:t>/5,5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63AE1" w14:textId="77777777" w:rsidR="008A589D" w:rsidRPr="0028688A" w:rsidRDefault="008A589D" w:rsidP="008A589D">
            <w:pPr>
              <w:jc w:val="right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13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DC24C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A589D" w:rsidRPr="0028688A" w14:paraId="1C78F72D" w14:textId="77777777" w:rsidTr="008A589D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2B71F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EA84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CA404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D1409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643EF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A589D" w:rsidRPr="0028688A" w14:paraId="4AFA1C18" w14:textId="77777777" w:rsidTr="008A589D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F3A88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CKD st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74A8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93788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448D3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AC08F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A589D" w:rsidRPr="0028688A" w14:paraId="737B54D4" w14:textId="77777777" w:rsidTr="008A589D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9F01" w14:textId="77777777" w:rsidR="008A589D" w:rsidRPr="0028688A" w:rsidRDefault="008A589D" w:rsidP="00790962">
            <w:pPr>
              <w:ind w:left="180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CKD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E4D8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1980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 xml:space="preserve">           425</w:t>
            </w:r>
            <w:r>
              <w:rPr>
                <w:color w:val="000000"/>
                <w:sz w:val="22"/>
                <w:szCs w:val="22"/>
              </w:rPr>
              <w:t>/5,403</w:t>
            </w:r>
            <w:r w:rsidRPr="0028688A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ED9C" w14:textId="77777777" w:rsidR="008A589D" w:rsidRPr="0028688A" w:rsidRDefault="008A589D" w:rsidP="008A589D">
            <w:pPr>
              <w:jc w:val="right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7.9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56A9" w14:textId="3A680556" w:rsidR="008A589D" w:rsidRPr="0028688A" w:rsidRDefault="008A589D" w:rsidP="008A589D">
            <w:pPr>
              <w:jc w:val="right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&lt;</w:t>
            </w:r>
            <w:r w:rsidR="00CB4C0F">
              <w:rPr>
                <w:color w:val="000000"/>
                <w:sz w:val="22"/>
                <w:szCs w:val="22"/>
              </w:rPr>
              <w:t>0</w:t>
            </w:r>
            <w:r w:rsidRPr="0028688A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8A589D" w:rsidRPr="0028688A" w14:paraId="07497682" w14:textId="77777777" w:rsidTr="008A589D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3523" w14:textId="77777777" w:rsidR="008A589D" w:rsidRPr="0028688A" w:rsidRDefault="008A589D" w:rsidP="00790962">
            <w:pPr>
              <w:ind w:left="180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5DC1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6704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 xml:space="preserve">           694</w:t>
            </w:r>
            <w:r>
              <w:rPr>
                <w:color w:val="000000"/>
                <w:sz w:val="22"/>
                <w:szCs w:val="22"/>
              </w:rPr>
              <w:t>/5,4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DD3E" w14:textId="77777777" w:rsidR="008A589D" w:rsidRPr="0028688A" w:rsidRDefault="008A589D" w:rsidP="008A589D">
            <w:pPr>
              <w:jc w:val="right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12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8230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A589D" w:rsidRPr="0028688A" w14:paraId="5C68A1A8" w14:textId="77777777" w:rsidTr="008A589D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1180" w14:textId="77777777" w:rsidR="008A589D" w:rsidRPr="0028688A" w:rsidRDefault="008A589D" w:rsidP="00790962">
            <w:pPr>
              <w:ind w:left="180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CKD4-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1EC9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E335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 xml:space="preserve">              33</w:t>
            </w:r>
            <w:r>
              <w:rPr>
                <w:color w:val="000000"/>
                <w:sz w:val="22"/>
                <w:szCs w:val="22"/>
              </w:rPr>
              <w:t>/186</w:t>
            </w:r>
            <w:r w:rsidRPr="0028688A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2819" w14:textId="77777777" w:rsidR="008A589D" w:rsidRPr="0028688A" w:rsidRDefault="008A589D" w:rsidP="008A589D">
            <w:pPr>
              <w:jc w:val="right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17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F144" w14:textId="43A192BA" w:rsidR="008A589D" w:rsidRPr="0028688A" w:rsidRDefault="008A589D" w:rsidP="008A589D">
            <w:pPr>
              <w:jc w:val="right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&lt;</w:t>
            </w:r>
            <w:r w:rsidR="00CB4C0F">
              <w:rPr>
                <w:color w:val="000000"/>
                <w:sz w:val="22"/>
                <w:szCs w:val="22"/>
              </w:rPr>
              <w:t>0</w:t>
            </w:r>
            <w:r w:rsidRPr="0028688A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8A589D" w:rsidRPr="0028688A" w14:paraId="145319AD" w14:textId="77777777" w:rsidTr="008A589D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8FB6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FF41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14B1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 xml:space="preserve">              52</w:t>
            </w:r>
            <w:r>
              <w:rPr>
                <w:color w:val="000000"/>
                <w:sz w:val="22"/>
                <w:szCs w:val="22"/>
              </w:rPr>
              <w:t>/1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86FE" w14:textId="77777777" w:rsidR="008A589D" w:rsidRPr="0028688A" w:rsidRDefault="008A589D" w:rsidP="008A589D">
            <w:pPr>
              <w:jc w:val="right"/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2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9D0F" w14:textId="77777777" w:rsidR="008A589D" w:rsidRPr="0028688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8688A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530CB16D" w14:textId="77777777" w:rsidR="008A589D" w:rsidRDefault="008A589D" w:rsidP="008A589D">
      <w:pPr>
        <w:rPr>
          <w:sz w:val="22"/>
          <w:szCs w:val="22"/>
        </w:rPr>
      </w:pPr>
      <w:r>
        <w:rPr>
          <w:sz w:val="22"/>
          <w:szCs w:val="22"/>
        </w:rPr>
        <w:t>AKI = acute kidney injury</w:t>
      </w:r>
    </w:p>
    <w:p w14:paraId="28FF898D" w14:textId="77777777" w:rsidR="008A589D" w:rsidRPr="0028688A" w:rsidRDefault="008A589D" w:rsidP="008A589D">
      <w:pPr>
        <w:rPr>
          <w:sz w:val="22"/>
          <w:szCs w:val="22"/>
        </w:rPr>
      </w:pPr>
      <w:r>
        <w:rPr>
          <w:sz w:val="22"/>
          <w:szCs w:val="22"/>
        </w:rPr>
        <w:t>CECT  = contrast-enhanced CT</w:t>
      </w:r>
    </w:p>
    <w:p w14:paraId="6E4CAFBA" w14:textId="30D13C2A" w:rsidR="008A589D" w:rsidRDefault="008A589D" w:rsidP="008A589D">
      <w:pPr>
        <w:rPr>
          <w:sz w:val="22"/>
          <w:szCs w:val="22"/>
        </w:rPr>
      </w:pPr>
      <w:r>
        <w:rPr>
          <w:sz w:val="22"/>
          <w:szCs w:val="22"/>
        </w:rPr>
        <w:t>CKD = chronic kidney disease</w:t>
      </w:r>
    </w:p>
    <w:p w14:paraId="65FDF79D" w14:textId="5B113280" w:rsidR="000C5274" w:rsidRDefault="000C5274" w:rsidP="008A589D">
      <w:pPr>
        <w:rPr>
          <w:sz w:val="22"/>
          <w:szCs w:val="22"/>
        </w:rPr>
      </w:pPr>
    </w:p>
    <w:p w14:paraId="3DCB4AFE" w14:textId="3B08BABB" w:rsidR="000C5274" w:rsidRDefault="000C5274" w:rsidP="008A589D">
      <w:pPr>
        <w:rPr>
          <w:sz w:val="22"/>
          <w:szCs w:val="22"/>
        </w:rPr>
      </w:pPr>
    </w:p>
    <w:p w14:paraId="58F06436" w14:textId="19414203" w:rsidR="000C5274" w:rsidRDefault="000C5274" w:rsidP="008A589D">
      <w:pPr>
        <w:rPr>
          <w:sz w:val="22"/>
          <w:szCs w:val="22"/>
        </w:rPr>
      </w:pPr>
    </w:p>
    <w:p w14:paraId="778E311F" w14:textId="7F61B002" w:rsidR="000C5274" w:rsidRDefault="000C5274" w:rsidP="008A589D">
      <w:pPr>
        <w:rPr>
          <w:sz w:val="22"/>
          <w:szCs w:val="22"/>
        </w:rPr>
      </w:pPr>
      <w:r>
        <w:rPr>
          <w:sz w:val="22"/>
          <w:szCs w:val="22"/>
        </w:rPr>
        <w:t>Table C2:</w:t>
      </w:r>
      <w:r w:rsidR="00CA0CD5">
        <w:rPr>
          <w:sz w:val="22"/>
          <w:szCs w:val="22"/>
        </w:rPr>
        <w:t xml:space="preserve"> </w:t>
      </w:r>
      <w:r w:rsidR="00CA0CD5">
        <w:t>Unadjusted i</w:t>
      </w:r>
      <w:r w:rsidR="00CA0CD5" w:rsidRPr="00B17010">
        <w:t>ncidence of secondary patient-centered outcomes</w:t>
      </w:r>
    </w:p>
    <w:p w14:paraId="0EFE53AE" w14:textId="11D3223B" w:rsidR="008A589D" w:rsidRDefault="008A589D" w:rsidP="008A589D">
      <w:pPr>
        <w:rPr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2425"/>
        <w:gridCol w:w="1980"/>
        <w:gridCol w:w="1800"/>
        <w:gridCol w:w="1350"/>
      </w:tblGrid>
      <w:tr w:rsidR="000C5274" w:rsidRPr="00B17010" w14:paraId="6BEE9C55" w14:textId="77777777" w:rsidTr="00CA0CD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7B9F" w14:textId="77777777" w:rsidR="000C5274" w:rsidRPr="00B17010" w:rsidRDefault="000C5274" w:rsidP="00D856FD">
            <w:pPr>
              <w:rPr>
                <w:color w:val="000000"/>
              </w:rPr>
            </w:pPr>
            <w:r w:rsidRPr="00B17010">
              <w:rPr>
                <w:color w:val="000000"/>
              </w:rPr>
              <w:t> </w:t>
            </w:r>
          </w:p>
        </w:tc>
        <w:tc>
          <w:tcPr>
            <w:tcW w:w="5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7B78" w14:textId="77777777" w:rsidR="000C5274" w:rsidRPr="00B17010" w:rsidRDefault="000C5274" w:rsidP="00D856FD">
            <w:pPr>
              <w:jc w:val="center"/>
              <w:rPr>
                <w:color w:val="000000"/>
              </w:rPr>
            </w:pPr>
            <w:r w:rsidRPr="00B17010">
              <w:rPr>
                <w:color w:val="000000"/>
              </w:rPr>
              <w:t>Propensity-matched cohort</w:t>
            </w:r>
          </w:p>
        </w:tc>
      </w:tr>
      <w:tr w:rsidR="000C5274" w:rsidRPr="00B17010" w14:paraId="6CDB71DC" w14:textId="77777777" w:rsidTr="00CA0CD5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5EE4" w14:textId="77777777" w:rsidR="000C5274" w:rsidRPr="00B17010" w:rsidRDefault="000C5274" w:rsidP="00D856FD">
            <w:pPr>
              <w:rPr>
                <w:color w:val="000000"/>
              </w:rPr>
            </w:pPr>
            <w:r w:rsidRPr="00B17010">
              <w:rPr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2DF8" w14:textId="77777777" w:rsidR="000C5274" w:rsidRPr="00B17010" w:rsidRDefault="000C5274" w:rsidP="00D856FD">
            <w:pPr>
              <w:jc w:val="center"/>
              <w:rPr>
                <w:color w:val="000000"/>
              </w:rPr>
            </w:pPr>
            <w:r w:rsidRPr="00B17010">
              <w:rPr>
                <w:color w:val="000000"/>
              </w:rPr>
              <w:t>Non-contra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2E1B" w14:textId="77777777" w:rsidR="000C5274" w:rsidRPr="00B17010" w:rsidRDefault="000C5274" w:rsidP="00D856FD">
            <w:pPr>
              <w:jc w:val="center"/>
              <w:rPr>
                <w:color w:val="000000"/>
              </w:rPr>
            </w:pPr>
            <w:r w:rsidRPr="00B17010">
              <w:rPr>
                <w:color w:val="000000"/>
              </w:rPr>
              <w:t>CEC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7F54" w14:textId="77777777" w:rsidR="000C5274" w:rsidRPr="00B17010" w:rsidRDefault="000C5274" w:rsidP="00D856FD">
            <w:pPr>
              <w:rPr>
                <w:color w:val="000000"/>
              </w:rPr>
            </w:pPr>
            <w:r w:rsidRPr="00B17010">
              <w:rPr>
                <w:color w:val="000000"/>
              </w:rPr>
              <w:t> </w:t>
            </w:r>
          </w:p>
        </w:tc>
      </w:tr>
      <w:tr w:rsidR="000C5274" w:rsidRPr="00B17010" w14:paraId="4071B15A" w14:textId="77777777" w:rsidTr="00CA0CD5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F58A" w14:textId="77777777" w:rsidR="000C5274" w:rsidRPr="00B17010" w:rsidRDefault="000C5274" w:rsidP="00D856FD">
            <w:pPr>
              <w:rPr>
                <w:color w:val="000000"/>
              </w:rPr>
            </w:pPr>
            <w:r w:rsidRPr="00B17010"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8946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099C" w14:textId="77777777" w:rsidR="000C5274" w:rsidRPr="00B17010" w:rsidRDefault="000C5274" w:rsidP="00D856FD">
            <w:pPr>
              <w:jc w:val="center"/>
              <w:rPr>
                <w:color w:val="000000"/>
              </w:rPr>
            </w:pPr>
            <w:r w:rsidRPr="00B17010">
              <w:rPr>
                <w:color w:val="000000"/>
              </w:rPr>
              <w:t>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94F1" w14:textId="77777777" w:rsidR="000C5274" w:rsidRPr="00B17010" w:rsidRDefault="000C5274" w:rsidP="00D856FD">
            <w:pPr>
              <w:jc w:val="center"/>
              <w:rPr>
                <w:color w:val="000000"/>
              </w:rPr>
            </w:pPr>
            <w:r w:rsidRPr="00B17010">
              <w:rPr>
                <w:color w:val="000000"/>
              </w:rPr>
              <w:t>p-value</w:t>
            </w:r>
          </w:p>
        </w:tc>
      </w:tr>
      <w:tr w:rsidR="000C5274" w:rsidRPr="00B17010" w14:paraId="68BA9ADC" w14:textId="77777777" w:rsidTr="00CA0CD5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8E54" w14:textId="77777777" w:rsidR="000C5274" w:rsidRPr="00B17010" w:rsidRDefault="000C5274" w:rsidP="00D856FD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150A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5,589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0962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5,589 (1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CC0C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 </w:t>
            </w:r>
          </w:p>
        </w:tc>
      </w:tr>
      <w:tr w:rsidR="000C5274" w:rsidRPr="00B17010" w14:paraId="70D1FC7C" w14:textId="77777777" w:rsidTr="00CA0CD5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D418" w14:textId="77777777" w:rsidR="000C5274" w:rsidRPr="00B17010" w:rsidRDefault="000C5274" w:rsidP="00D856FD">
            <w:pPr>
              <w:rPr>
                <w:color w:val="000000"/>
              </w:rPr>
            </w:pPr>
            <w:r w:rsidRPr="00B17010">
              <w:rPr>
                <w:color w:val="000000"/>
              </w:rPr>
              <w:t>30-day new initiation of dialy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8552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19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6424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40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B29C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0.01</w:t>
            </w:r>
          </w:p>
        </w:tc>
      </w:tr>
      <w:tr w:rsidR="000C5274" w:rsidRPr="00B17010" w14:paraId="0DF2F8C0" w14:textId="77777777" w:rsidTr="00CA0CD5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1DE1" w14:textId="77777777" w:rsidR="000C5274" w:rsidRPr="00B17010" w:rsidRDefault="000C5274" w:rsidP="00D856FD">
            <w:pPr>
              <w:rPr>
                <w:color w:val="000000"/>
              </w:rPr>
            </w:pPr>
            <w:r w:rsidRPr="00B17010">
              <w:rPr>
                <w:color w:val="000000"/>
              </w:rPr>
              <w:t>30-day ESRD diagn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0BE4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34 (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0ACA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46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9C81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0.18</w:t>
            </w:r>
          </w:p>
        </w:tc>
      </w:tr>
      <w:tr w:rsidR="000C5274" w:rsidRPr="00B17010" w14:paraId="625376A1" w14:textId="77777777" w:rsidTr="00CA0CD5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A934" w14:textId="77777777" w:rsidR="000C5274" w:rsidRPr="00B17010" w:rsidRDefault="000C5274" w:rsidP="00D856FD">
            <w:pPr>
              <w:rPr>
                <w:color w:val="000000"/>
              </w:rPr>
            </w:pPr>
            <w:r w:rsidRPr="00B17010">
              <w:rPr>
                <w:color w:val="000000"/>
              </w:rPr>
              <w:t>30-day mortal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065D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481 (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C26D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395 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A29F" w14:textId="77777777" w:rsidR="000C5274" w:rsidRPr="00B17010" w:rsidRDefault="000C5274" w:rsidP="00D856FD">
            <w:pPr>
              <w:jc w:val="right"/>
              <w:rPr>
                <w:color w:val="000000"/>
              </w:rPr>
            </w:pPr>
            <w:r w:rsidRPr="00B17010">
              <w:rPr>
                <w:color w:val="000000"/>
              </w:rPr>
              <w:t>0.003</w:t>
            </w:r>
          </w:p>
        </w:tc>
      </w:tr>
    </w:tbl>
    <w:p w14:paraId="36FADDE9" w14:textId="77777777" w:rsidR="000C5274" w:rsidRPr="00B17010" w:rsidRDefault="000C5274" w:rsidP="000C5274">
      <w:r w:rsidRPr="00B17010">
        <w:t>CECT  = contrast-enhanced CT</w:t>
      </w:r>
    </w:p>
    <w:p w14:paraId="51200684" w14:textId="77777777" w:rsidR="000C5274" w:rsidRPr="00B17010" w:rsidRDefault="000C5274" w:rsidP="000C5274">
      <w:r w:rsidRPr="00B17010">
        <w:t>ESRD = end-stage renal disease</w:t>
      </w:r>
    </w:p>
    <w:p w14:paraId="6BD4F0E5" w14:textId="77777777" w:rsidR="000C5274" w:rsidRDefault="000C5274" w:rsidP="008A589D">
      <w:pPr>
        <w:rPr>
          <w:sz w:val="22"/>
          <w:szCs w:val="22"/>
        </w:rPr>
      </w:pPr>
    </w:p>
    <w:p w14:paraId="4DDCFD45" w14:textId="77777777" w:rsidR="008A589D" w:rsidRDefault="008A589D" w:rsidP="008A589D">
      <w:pPr>
        <w:rPr>
          <w:sz w:val="22"/>
          <w:szCs w:val="22"/>
        </w:rPr>
      </w:pPr>
    </w:p>
    <w:p w14:paraId="31ED2FB6" w14:textId="77777777" w:rsidR="008A589D" w:rsidRDefault="008A589D" w:rsidP="008A589D">
      <w:pPr>
        <w:rPr>
          <w:sz w:val="22"/>
          <w:szCs w:val="22"/>
        </w:rPr>
      </w:pPr>
    </w:p>
    <w:p w14:paraId="734C2551" w14:textId="77777777" w:rsidR="008A589D" w:rsidRDefault="008A589D" w:rsidP="008A589D">
      <w:pPr>
        <w:rPr>
          <w:sz w:val="22"/>
          <w:szCs w:val="22"/>
        </w:rPr>
      </w:pPr>
    </w:p>
    <w:p w14:paraId="4B408A36" w14:textId="77777777" w:rsidR="008A589D" w:rsidRDefault="008A589D" w:rsidP="008A589D">
      <w:pPr>
        <w:rPr>
          <w:sz w:val="22"/>
          <w:szCs w:val="22"/>
        </w:rPr>
      </w:pPr>
    </w:p>
    <w:p w14:paraId="06032824" w14:textId="77777777" w:rsidR="008A589D" w:rsidRDefault="008A589D" w:rsidP="008A589D">
      <w:pPr>
        <w:rPr>
          <w:sz w:val="22"/>
          <w:szCs w:val="22"/>
        </w:rPr>
      </w:pPr>
    </w:p>
    <w:p w14:paraId="42279D7B" w14:textId="77777777" w:rsidR="008A589D" w:rsidRDefault="008A589D" w:rsidP="008A589D">
      <w:pPr>
        <w:rPr>
          <w:sz w:val="22"/>
          <w:szCs w:val="22"/>
        </w:rPr>
      </w:pPr>
    </w:p>
    <w:p w14:paraId="04D15E90" w14:textId="77777777" w:rsidR="008A589D" w:rsidRDefault="008A589D" w:rsidP="008A589D">
      <w:pPr>
        <w:rPr>
          <w:sz w:val="22"/>
          <w:szCs w:val="22"/>
        </w:rPr>
      </w:pPr>
    </w:p>
    <w:p w14:paraId="6F257CD9" w14:textId="77777777" w:rsidR="008A589D" w:rsidRDefault="008A589D" w:rsidP="008A589D">
      <w:pPr>
        <w:rPr>
          <w:sz w:val="22"/>
          <w:szCs w:val="22"/>
        </w:rPr>
      </w:pPr>
    </w:p>
    <w:p w14:paraId="0C337610" w14:textId="77777777" w:rsidR="008A589D" w:rsidRDefault="008A589D" w:rsidP="008A589D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D450693" w14:textId="21B91756" w:rsidR="008A589D" w:rsidRDefault="008A589D" w:rsidP="008A589D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550639">
        <w:rPr>
          <w:sz w:val="22"/>
          <w:szCs w:val="22"/>
        </w:rPr>
        <w:t>C</w:t>
      </w:r>
      <w:r w:rsidR="00CA0CD5">
        <w:rPr>
          <w:sz w:val="22"/>
          <w:szCs w:val="22"/>
        </w:rPr>
        <w:t>3</w:t>
      </w:r>
      <w:r>
        <w:rPr>
          <w:sz w:val="22"/>
          <w:szCs w:val="22"/>
        </w:rPr>
        <w:t>: Sensitivity analyses: Unadjusted AKI incidence, stratification by eGFR (ml/min/1.73m</w:t>
      </w:r>
      <w:r w:rsidRPr="00647DE5">
        <w:rPr>
          <w:sz w:val="22"/>
          <w:szCs w:val="22"/>
          <w:vertAlign w:val="superscript"/>
        </w:rPr>
        <w:t>2</w:t>
      </w:r>
      <w:r w:rsidRPr="00647DE5">
        <w:rPr>
          <w:sz w:val="22"/>
          <w:szCs w:val="22"/>
        </w:rPr>
        <w:t>)</w:t>
      </w:r>
      <w:r w:rsidRPr="007817A6">
        <w:rPr>
          <w:sz w:val="22"/>
          <w:szCs w:val="22"/>
        </w:rPr>
        <w:t xml:space="preserve"> </w:t>
      </w:r>
      <w:r>
        <w:rPr>
          <w:sz w:val="22"/>
          <w:szCs w:val="22"/>
        </w:rPr>
        <w:t>and separately derived propensity-matched cohorts by eGFR</w:t>
      </w:r>
    </w:p>
    <w:tbl>
      <w:tblPr>
        <w:tblW w:w="9921" w:type="dxa"/>
        <w:tblLook w:val="04A0" w:firstRow="1" w:lastRow="0" w:firstColumn="1" w:lastColumn="0" w:noHBand="0" w:noVBand="1"/>
      </w:tblPr>
      <w:tblGrid>
        <w:gridCol w:w="1435"/>
        <w:gridCol w:w="1350"/>
        <w:gridCol w:w="1440"/>
        <w:gridCol w:w="1080"/>
        <w:gridCol w:w="990"/>
        <w:gridCol w:w="1440"/>
        <w:gridCol w:w="1080"/>
        <w:gridCol w:w="1106"/>
      </w:tblGrid>
      <w:tr w:rsidR="008A589D" w:rsidRPr="005C4AB3" w14:paraId="7B988D6C" w14:textId="77777777" w:rsidTr="008A589D">
        <w:trPr>
          <w:trHeight w:val="594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A092C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EB9AC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5C96A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iginal p</w:t>
            </w:r>
            <w:r w:rsidRPr="006C532A">
              <w:rPr>
                <w:color w:val="000000"/>
                <w:sz w:val="22"/>
                <w:szCs w:val="22"/>
              </w:rPr>
              <w:t>ropensity-matched cohort</w:t>
            </w:r>
          </w:p>
        </w:tc>
        <w:tc>
          <w:tcPr>
            <w:tcW w:w="3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C9764" w14:textId="7F0A20BF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Pr="006C532A">
              <w:rPr>
                <w:color w:val="000000"/>
                <w:sz w:val="22"/>
                <w:szCs w:val="22"/>
              </w:rPr>
              <w:t>eparate</w:t>
            </w:r>
            <w:r w:rsidR="00FF71FD">
              <w:rPr>
                <w:color w:val="000000"/>
                <w:sz w:val="22"/>
                <w:szCs w:val="22"/>
              </w:rPr>
              <w:t xml:space="preserve">ly </w:t>
            </w:r>
            <w:r w:rsidRPr="006C532A">
              <w:rPr>
                <w:color w:val="000000"/>
                <w:sz w:val="22"/>
                <w:szCs w:val="22"/>
              </w:rPr>
              <w:t>eGFR</w:t>
            </w:r>
            <w:r>
              <w:rPr>
                <w:color w:val="000000"/>
                <w:sz w:val="22"/>
                <w:szCs w:val="22"/>
              </w:rPr>
              <w:t xml:space="preserve">-based </w:t>
            </w:r>
            <w:r w:rsidRPr="006C532A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ropensity</w:t>
            </w:r>
            <w:r w:rsidRPr="006C532A">
              <w:rPr>
                <w:color w:val="000000"/>
                <w:sz w:val="22"/>
                <w:szCs w:val="22"/>
              </w:rPr>
              <w:t>-matched cohort</w:t>
            </w:r>
          </w:p>
        </w:tc>
      </w:tr>
      <w:tr w:rsidR="008A589D" w:rsidRPr="005C4AB3" w14:paraId="421BE432" w14:textId="77777777" w:rsidTr="008A589D">
        <w:trPr>
          <w:trHeight w:val="611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66DFC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618DE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4B897" w14:textId="2126775D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A</w:t>
            </w:r>
            <w:r w:rsidR="00CA0CD5">
              <w:rPr>
                <w:color w:val="000000"/>
                <w:sz w:val="22"/>
                <w:szCs w:val="22"/>
              </w:rPr>
              <w:t>K</w:t>
            </w:r>
            <w:r w:rsidRPr="006C532A">
              <w:rPr>
                <w:color w:val="000000"/>
                <w:sz w:val="22"/>
                <w:szCs w:val="22"/>
              </w:rPr>
              <w:t>I/total (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A5EAF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 xml:space="preserve"> AKI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F33B8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FF302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AKI/total (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A7368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AKI (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A5B42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8A589D" w:rsidRPr="005C4AB3" w14:paraId="161D3485" w14:textId="77777777" w:rsidTr="008A589D">
        <w:trPr>
          <w:trHeight w:val="341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1740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eGFR 45-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EB7DD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042F1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 xml:space="preserve">334/4,2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51773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7.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19960" w14:textId="2886C549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&lt;</w:t>
            </w:r>
            <w:r w:rsidR="00CB4C0F">
              <w:rPr>
                <w:color w:val="000000"/>
                <w:sz w:val="22"/>
                <w:szCs w:val="22"/>
              </w:rPr>
              <w:t>0</w:t>
            </w:r>
            <w:r w:rsidRPr="006C532A">
              <w:rPr>
                <w:color w:val="000000"/>
                <w:sz w:val="22"/>
                <w:szCs w:val="22"/>
              </w:rPr>
              <w:t>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5E8CB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303/3,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08366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7.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D96C1" w14:textId="431FD695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&lt;</w:t>
            </w:r>
            <w:r w:rsidR="00CB4C0F">
              <w:rPr>
                <w:color w:val="000000"/>
                <w:sz w:val="22"/>
                <w:szCs w:val="22"/>
              </w:rPr>
              <w:t>0</w:t>
            </w:r>
            <w:r w:rsidRPr="006C532A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8A589D" w:rsidRPr="005C4AB3" w14:paraId="420197FA" w14:textId="77777777" w:rsidTr="008A589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93F3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CD5FB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9A5AB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532/4,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586C1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12.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FA136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85B46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 xml:space="preserve">496/3,9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27149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12.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0C3BA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A589D" w:rsidRPr="005C4AB3" w14:paraId="3D27AFBE" w14:textId="77777777" w:rsidTr="008A589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30C1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eGFR 30-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B3B46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DBA22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 xml:space="preserve">110/1,2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A6BB0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9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27C2" w14:textId="554B4195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&lt;</w:t>
            </w:r>
            <w:r w:rsidR="00CB4C0F">
              <w:rPr>
                <w:color w:val="000000"/>
                <w:sz w:val="22"/>
                <w:szCs w:val="22"/>
              </w:rPr>
              <w:t>0</w:t>
            </w:r>
            <w:r w:rsidRPr="006C532A">
              <w:rPr>
                <w:color w:val="000000"/>
                <w:sz w:val="22"/>
                <w:szCs w:val="22"/>
              </w:rPr>
              <w:t>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C421A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 xml:space="preserve">104/1,1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0A667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9.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C97C8" w14:textId="3777E9B9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&lt;</w:t>
            </w:r>
            <w:r w:rsidR="00CB4C0F">
              <w:rPr>
                <w:color w:val="000000"/>
                <w:sz w:val="22"/>
                <w:szCs w:val="22"/>
              </w:rPr>
              <w:t>0</w:t>
            </w:r>
            <w:r w:rsidRPr="006C532A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8A589D" w:rsidRPr="005C4AB3" w14:paraId="38C4FB43" w14:textId="77777777" w:rsidTr="008A589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EEEE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3F14E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D3D29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189/1,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0499A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15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46E83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08211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178/</w:t>
            </w:r>
            <w:r>
              <w:rPr>
                <w:color w:val="000000"/>
                <w:sz w:val="22"/>
                <w:szCs w:val="22"/>
              </w:rPr>
              <w:t>1,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A7DED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15.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DA5F7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A589D" w:rsidRPr="005C4AB3" w14:paraId="7F144DA0" w14:textId="77777777" w:rsidTr="008A589D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FD99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eGFR &lt;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8C2A2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F71A0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14/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710D8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13.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E02EA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299AF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 xml:space="preserve">17/1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E9DC7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1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78E8B" w14:textId="77777777" w:rsidR="008A589D" w:rsidRPr="006C532A" w:rsidRDefault="008A589D" w:rsidP="008A589D">
            <w:pPr>
              <w:rPr>
                <w:color w:val="000000"/>
                <w:sz w:val="22"/>
                <w:szCs w:val="22"/>
              </w:rPr>
            </w:pPr>
            <w:r w:rsidRPr="006C532A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8A589D" w:rsidRPr="005C4AB3" w14:paraId="7AB70E79" w14:textId="77777777" w:rsidTr="008A589D">
        <w:trPr>
          <w:trHeight w:val="377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EFE1" w14:textId="77777777" w:rsidR="008A589D" w:rsidRPr="005C4AB3" w:rsidRDefault="008A589D" w:rsidP="008A589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AB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97537" w14:textId="77777777" w:rsidR="008A589D" w:rsidRPr="00E05BBE" w:rsidRDefault="008A589D" w:rsidP="008A589D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276BA" w14:textId="77777777" w:rsidR="008A589D" w:rsidRPr="00CC64CF" w:rsidRDefault="008A589D" w:rsidP="008A589D">
            <w:pPr>
              <w:rPr>
                <w:color w:val="000000"/>
                <w:sz w:val="22"/>
                <w:szCs w:val="22"/>
              </w:rPr>
            </w:pPr>
            <w:r w:rsidRPr="00CC64CF">
              <w:rPr>
                <w:color w:val="000000"/>
                <w:sz w:val="22"/>
                <w:szCs w:val="22"/>
              </w:rPr>
              <w:t>25/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19CCD" w14:textId="77777777" w:rsidR="008A589D" w:rsidRPr="002668E6" w:rsidRDefault="008A589D" w:rsidP="008A589D">
            <w:pPr>
              <w:rPr>
                <w:color w:val="000000"/>
                <w:sz w:val="22"/>
                <w:szCs w:val="22"/>
              </w:rPr>
            </w:pPr>
            <w:r w:rsidRPr="002668E6"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95F82" w14:textId="77777777" w:rsidR="008A589D" w:rsidRPr="002E51FA" w:rsidRDefault="008A589D" w:rsidP="008A589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1BB72" w14:textId="77777777" w:rsidR="008A589D" w:rsidRPr="002E51F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E51FA">
              <w:rPr>
                <w:color w:val="000000"/>
                <w:sz w:val="22"/>
                <w:szCs w:val="22"/>
              </w:rPr>
              <w:t> 25/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0C740" w14:textId="77777777" w:rsidR="008A589D" w:rsidRPr="002E51FA" w:rsidRDefault="008A589D" w:rsidP="008A589D">
            <w:pPr>
              <w:rPr>
                <w:color w:val="000000"/>
                <w:sz w:val="22"/>
                <w:szCs w:val="22"/>
              </w:rPr>
            </w:pPr>
            <w:r w:rsidRPr="002E51FA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8BCFC" w14:textId="77777777" w:rsidR="008A589D" w:rsidRPr="00E05BBE" w:rsidRDefault="008A589D" w:rsidP="008A589D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 xml:space="preserve">                       </w:t>
            </w:r>
          </w:p>
        </w:tc>
      </w:tr>
    </w:tbl>
    <w:p w14:paraId="5BB32CC5" w14:textId="77777777" w:rsidR="008A589D" w:rsidRDefault="008A589D" w:rsidP="008A589D">
      <w:pPr>
        <w:rPr>
          <w:sz w:val="22"/>
          <w:szCs w:val="22"/>
          <w:vertAlign w:val="superscript"/>
        </w:rPr>
      </w:pPr>
      <w:r>
        <w:rPr>
          <w:sz w:val="22"/>
          <w:szCs w:val="22"/>
        </w:rPr>
        <w:t xml:space="preserve">AKI = Acute kidney injury </w:t>
      </w:r>
    </w:p>
    <w:p w14:paraId="03C9624E" w14:textId="77777777" w:rsidR="008A589D" w:rsidRDefault="008A589D" w:rsidP="008A589D">
      <w:pPr>
        <w:rPr>
          <w:sz w:val="22"/>
          <w:szCs w:val="22"/>
          <w:vertAlign w:val="superscript"/>
        </w:rPr>
      </w:pPr>
      <w:r>
        <w:rPr>
          <w:sz w:val="22"/>
          <w:szCs w:val="22"/>
        </w:rPr>
        <w:t>eGFR  = estimated glomerular filtration rate</w:t>
      </w:r>
    </w:p>
    <w:p w14:paraId="5FCCEA8E" w14:textId="77777777" w:rsidR="008A589D" w:rsidRDefault="008A589D" w:rsidP="008A589D">
      <w:pPr>
        <w:rPr>
          <w:sz w:val="22"/>
          <w:szCs w:val="22"/>
        </w:rPr>
      </w:pPr>
      <w:r>
        <w:rPr>
          <w:sz w:val="22"/>
          <w:szCs w:val="22"/>
        </w:rPr>
        <w:t xml:space="preserve">CECT = contrast-enhanced CT </w:t>
      </w:r>
    </w:p>
    <w:p w14:paraId="534F2778" w14:textId="77777777" w:rsidR="008A589D" w:rsidRPr="009402B5" w:rsidRDefault="008A589D" w:rsidP="008A589D">
      <w:pPr>
        <w:rPr>
          <w:sz w:val="22"/>
          <w:szCs w:val="22"/>
        </w:rPr>
      </w:pPr>
    </w:p>
    <w:p w14:paraId="1EAA174A" w14:textId="77777777" w:rsidR="008A589D" w:rsidRDefault="008A589D" w:rsidP="008A589D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E4C2C8C" w14:textId="23A8B695" w:rsidR="008A589D" w:rsidRDefault="008A589D" w:rsidP="008A589D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550639">
        <w:rPr>
          <w:sz w:val="22"/>
          <w:szCs w:val="22"/>
        </w:rPr>
        <w:t>C</w:t>
      </w:r>
      <w:r w:rsidR="00CA0CD5">
        <w:rPr>
          <w:sz w:val="22"/>
          <w:szCs w:val="22"/>
        </w:rPr>
        <w:t>4</w:t>
      </w:r>
      <w:r>
        <w:rPr>
          <w:sz w:val="22"/>
          <w:szCs w:val="22"/>
        </w:rPr>
        <w:t>:</w:t>
      </w:r>
      <w:r w:rsidRPr="00AD006C">
        <w:t xml:space="preserve"> </w:t>
      </w:r>
      <w:r w:rsidRPr="00AD006C">
        <w:rPr>
          <w:sz w:val="22"/>
          <w:szCs w:val="22"/>
        </w:rPr>
        <w:t xml:space="preserve">Adjusted </w:t>
      </w:r>
      <w:r w:rsidR="008F33FD">
        <w:rPr>
          <w:sz w:val="22"/>
          <w:szCs w:val="22"/>
        </w:rPr>
        <w:t>risk</w:t>
      </w:r>
      <w:r w:rsidRPr="00AD006C">
        <w:rPr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 w:rsidRPr="00AD006C">
        <w:rPr>
          <w:sz w:val="22"/>
          <w:szCs w:val="22"/>
        </w:rPr>
        <w:t xml:space="preserve"> AKI for </w:t>
      </w:r>
      <w:r>
        <w:rPr>
          <w:sz w:val="22"/>
          <w:szCs w:val="22"/>
        </w:rPr>
        <w:t>original propensity</w:t>
      </w:r>
      <w:r w:rsidRPr="00AD006C">
        <w:rPr>
          <w:sz w:val="22"/>
          <w:szCs w:val="22"/>
        </w:rPr>
        <w:t xml:space="preserve">-matched subgroups by </w:t>
      </w:r>
      <w:r>
        <w:rPr>
          <w:sz w:val="22"/>
          <w:szCs w:val="22"/>
        </w:rPr>
        <w:t>estimated glomerular filtration rate (ml/min/1.73m</w:t>
      </w:r>
      <w:r w:rsidRPr="000C2C8C">
        <w:rPr>
          <w:sz w:val="22"/>
          <w:szCs w:val="22"/>
          <w:vertAlign w:val="superscript"/>
        </w:rPr>
        <w:t>2</w:t>
      </w:r>
      <w:r w:rsidRPr="000C2C8C">
        <w:rPr>
          <w:sz w:val="22"/>
          <w:szCs w:val="22"/>
        </w:rPr>
        <w:t>)</w:t>
      </w:r>
      <w:r w:rsidRPr="007817A6">
        <w:rPr>
          <w:sz w:val="22"/>
          <w:szCs w:val="22"/>
        </w:rPr>
        <w:t xml:space="preserve"> </w:t>
      </w:r>
      <w:r w:rsidRPr="00AD006C">
        <w:rPr>
          <w:sz w:val="22"/>
          <w:szCs w:val="22"/>
        </w:rPr>
        <w:t>and separately p</w:t>
      </w:r>
      <w:r>
        <w:rPr>
          <w:sz w:val="22"/>
          <w:szCs w:val="22"/>
        </w:rPr>
        <w:t xml:space="preserve">ropensity </w:t>
      </w:r>
      <w:r w:rsidRPr="00AD006C">
        <w:rPr>
          <w:sz w:val="22"/>
          <w:szCs w:val="22"/>
        </w:rPr>
        <w:t>matched cohort by eGFR</w:t>
      </w:r>
    </w:p>
    <w:tbl>
      <w:tblPr>
        <w:tblW w:w="8905" w:type="dxa"/>
        <w:tblLayout w:type="fixed"/>
        <w:tblLook w:val="04A0" w:firstRow="1" w:lastRow="0" w:firstColumn="1" w:lastColumn="0" w:noHBand="0" w:noVBand="1"/>
      </w:tblPr>
      <w:tblGrid>
        <w:gridCol w:w="1705"/>
        <w:gridCol w:w="1350"/>
        <w:gridCol w:w="1080"/>
        <w:gridCol w:w="990"/>
        <w:gridCol w:w="1980"/>
        <w:gridCol w:w="1800"/>
      </w:tblGrid>
      <w:tr w:rsidR="00E267DD" w:rsidRPr="00AD006C" w14:paraId="33FB3A16" w14:textId="77777777" w:rsidTr="007F06B4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1A99B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46A03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3D29A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CD3C7F">
              <w:rPr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32BCC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CD3C7F">
              <w:rPr>
                <w:color w:val="000000"/>
                <w:sz w:val="22"/>
                <w:szCs w:val="22"/>
              </w:rPr>
              <w:t>AKI 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AF4A8" w14:textId="77777777" w:rsidR="00732159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justed Risk</w:t>
            </w:r>
            <w:r w:rsidRPr="00CD3C7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Difference </w:t>
            </w:r>
          </w:p>
          <w:p w14:paraId="56640062" w14:textId="7B1918D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F8F5F" w14:textId="3D92AC00" w:rsidR="00E267DD" w:rsidRPr="00CD3C7F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justed Risk Ratio (95% CI)</w:t>
            </w:r>
          </w:p>
        </w:tc>
      </w:tr>
      <w:tr w:rsidR="007F06B4" w:rsidRPr="00AD006C" w14:paraId="3BD7D984" w14:textId="77777777" w:rsidTr="00514728">
        <w:trPr>
          <w:trHeight w:val="300"/>
        </w:trPr>
        <w:tc>
          <w:tcPr>
            <w:tcW w:w="89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4D6BA" w14:textId="2C33AC28" w:rsidR="007F06B4" w:rsidRPr="00E05BBE" w:rsidRDefault="007F06B4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Original propensity-matched cohor</w:t>
            </w:r>
            <w:r>
              <w:rPr>
                <w:color w:val="000000"/>
                <w:sz w:val="22"/>
                <w:szCs w:val="22"/>
              </w:rPr>
              <w:t>t</w:t>
            </w:r>
          </w:p>
        </w:tc>
      </w:tr>
      <w:tr w:rsidR="00E267DD" w:rsidRPr="00AD006C" w14:paraId="4D1C362A" w14:textId="77777777" w:rsidTr="00F26DC1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1DC2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eGFR 45-5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650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B22A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B432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D22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4F83C4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5833DC32" w14:textId="77777777" w:rsidTr="007F06B4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D5AE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47A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C563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4,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4573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7.9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287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C290B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0A18CB7F" w14:textId="77777777" w:rsidTr="00F26DC1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41C1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6FEB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45F0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4,2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F189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FD99" w14:textId="14BD3D43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% (3.2%-5.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32E27" w14:textId="61F7E43F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 (1.38-1.79)</w:t>
            </w:r>
          </w:p>
        </w:tc>
      </w:tr>
      <w:tr w:rsidR="00F26DC1" w:rsidRPr="00AD006C" w14:paraId="3926D539" w14:textId="77777777" w:rsidTr="00F26DC1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8432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eGFR 30-4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60AA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3865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3DFA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7E01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B31B9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0E4827ED" w14:textId="77777777" w:rsidTr="00F26DC1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CFBD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4BF2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44ED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,2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12EA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9.2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542F" w14:textId="47634198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8238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19DBEA61" w14:textId="77777777" w:rsidTr="0048546F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7370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35FA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8AB1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,2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898F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5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03F2" w14:textId="5A43C0E7" w:rsidR="00E267DD" w:rsidRPr="00E05BBE" w:rsidRDefault="00355C4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% (3.7%-8.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0CA8B" w14:textId="56ECCDE4" w:rsidR="00E267DD" w:rsidRPr="00E05BBE" w:rsidRDefault="002C1E0A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 (1.35-2.09)</w:t>
            </w:r>
          </w:p>
        </w:tc>
      </w:tr>
      <w:tr w:rsidR="00E267DD" w:rsidRPr="00AD006C" w14:paraId="6007AD19" w14:textId="77777777" w:rsidTr="0048546F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539F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eGFR &lt;3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C012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4D0D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D5BF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DB21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3D1D0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0B1EE8B4" w14:textId="77777777" w:rsidTr="007F06B4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912B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E67B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B794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79C3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153F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DDA9A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26E8F6B0" w14:textId="77777777" w:rsidTr="007F06B4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06B3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DB8B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2728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0432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24.8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C3C2" w14:textId="0F441FDA" w:rsidR="00E267DD" w:rsidRPr="00E05BBE" w:rsidRDefault="00355C4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%</w:t>
            </w:r>
            <w:r w:rsidR="002C1E0A">
              <w:rPr>
                <w:color w:val="000000"/>
                <w:sz w:val="22"/>
                <w:szCs w:val="22"/>
              </w:rPr>
              <w:t xml:space="preserve"> (-1.7%-21.3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10CA0" w14:textId="1737BCA2" w:rsidR="00E267DD" w:rsidRPr="00E05BBE" w:rsidRDefault="002C1E0A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65 </w:t>
            </w:r>
            <w:r w:rsidR="005A0484">
              <w:rPr>
                <w:color w:val="000000"/>
                <w:sz w:val="22"/>
                <w:szCs w:val="22"/>
              </w:rPr>
              <w:t>(0.9-3.03)</w:t>
            </w:r>
          </w:p>
        </w:tc>
      </w:tr>
      <w:tr w:rsidR="007F06B4" w:rsidRPr="00AD006C" w14:paraId="458F9DBF" w14:textId="77777777" w:rsidTr="00CA2059">
        <w:trPr>
          <w:trHeight w:val="300"/>
        </w:trPr>
        <w:tc>
          <w:tcPr>
            <w:tcW w:w="890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6F9F7" w14:textId="1080C2C7" w:rsidR="007F06B4" w:rsidRPr="00E05BBE" w:rsidRDefault="007F06B4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Separately eGFR-based propensit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E05BBE">
              <w:rPr>
                <w:color w:val="000000"/>
                <w:sz w:val="22"/>
                <w:szCs w:val="22"/>
              </w:rPr>
              <w:t>matched cohort</w:t>
            </w:r>
          </w:p>
        </w:tc>
      </w:tr>
      <w:tr w:rsidR="00E267DD" w:rsidRPr="00AD006C" w14:paraId="560CB8F7" w14:textId="77777777" w:rsidTr="0048546F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CE38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eGFR 45-5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335B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EB06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0B29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16C3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4AA0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49940FAE" w14:textId="77777777" w:rsidTr="007F06B4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CB00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8EBA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333D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3,9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7171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7.7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E46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7D4F8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734215AA" w14:textId="77777777" w:rsidTr="0048546F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5064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DF6D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1CE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3,9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C97B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3731" w14:textId="11F94D00" w:rsidR="00E267DD" w:rsidRPr="00E05BBE" w:rsidRDefault="002C1E0A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% (3.5%-6.1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F53DC" w14:textId="38C5217A" w:rsidR="00E267DD" w:rsidRPr="00E05BBE" w:rsidRDefault="005A0484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 (</w:t>
            </w:r>
            <w:r w:rsidR="007F06B4">
              <w:rPr>
                <w:color w:val="000000"/>
                <w:sz w:val="22"/>
                <w:szCs w:val="22"/>
              </w:rPr>
              <w:t>1.42-1.86)</w:t>
            </w:r>
          </w:p>
        </w:tc>
      </w:tr>
      <w:tr w:rsidR="00E267DD" w:rsidRPr="00AD006C" w14:paraId="7C583F3E" w14:textId="77777777" w:rsidTr="0048546F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12CB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eGFR 30-4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CF4A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FFAF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A016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38B8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164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4CF16177" w14:textId="77777777" w:rsidTr="007F06B4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2D46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CB19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2A71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,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F8E8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9.3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BD89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51D76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64580A34" w14:textId="77777777" w:rsidTr="0048546F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E626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2A6D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83A5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,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2816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5.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90FD" w14:textId="52A14818" w:rsidR="00E267DD" w:rsidRPr="00E05BBE" w:rsidRDefault="002C1E0A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% (3.7%-9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9E2DC" w14:textId="4D10F596" w:rsidR="00E267DD" w:rsidRPr="00E05BBE" w:rsidRDefault="005A0484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( (1.34-2.11)</w:t>
            </w:r>
          </w:p>
        </w:tc>
      </w:tr>
      <w:tr w:rsidR="00E267DD" w:rsidRPr="00AD006C" w14:paraId="5D0D2AA5" w14:textId="77777777" w:rsidTr="0048546F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6AB3" w14:textId="77777777" w:rsidR="00E267DD" w:rsidRPr="00E05BBE" w:rsidRDefault="00E267DD" w:rsidP="00732159">
            <w:pPr>
              <w:ind w:left="180"/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eGFR &lt;3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0787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B038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1694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1B7C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90317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4D4A542E" w14:textId="77777777" w:rsidTr="007F06B4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EAD5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E6FD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non-contr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4A2E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B17D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7.8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B5AB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F7020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</w:p>
        </w:tc>
      </w:tr>
      <w:tr w:rsidR="00E267DD" w:rsidRPr="00AD006C" w14:paraId="77B262D6" w14:textId="77777777" w:rsidTr="007F06B4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3E34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3466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E8EC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8498" w14:textId="77777777" w:rsidR="00E267DD" w:rsidRPr="00E05BBE" w:rsidRDefault="00E267DD" w:rsidP="00732159">
            <w:pPr>
              <w:rPr>
                <w:color w:val="000000"/>
                <w:sz w:val="22"/>
                <w:szCs w:val="22"/>
              </w:rPr>
            </w:pPr>
            <w:r w:rsidRPr="00E05BBE">
              <w:rPr>
                <w:color w:val="000000"/>
                <w:sz w:val="22"/>
                <w:szCs w:val="22"/>
              </w:rPr>
              <w:t>24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938F" w14:textId="29A5784F" w:rsidR="00E267DD" w:rsidRPr="00E05BBE" w:rsidRDefault="002C1E0A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% (-5%-18.3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6CC38" w14:textId="1E16EB16" w:rsidR="00E267DD" w:rsidRPr="00E05BBE" w:rsidRDefault="005A0484" w:rsidP="007321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 (0.78-2.41)</w:t>
            </w:r>
          </w:p>
        </w:tc>
      </w:tr>
    </w:tbl>
    <w:p w14:paraId="1F66E74A" w14:textId="2CD2BC6C" w:rsidR="00181074" w:rsidRPr="00DB63F5" w:rsidRDefault="00DB63F5" w:rsidP="008A589D">
      <w:r>
        <w:t>*Adjusted for post-CT and post-contrast acuity characteristics (ED disposition to ICU and ED diagnosis of acute myocardial infarction, sepsis or multi-organ failure)</w:t>
      </w:r>
    </w:p>
    <w:p w14:paraId="118698EA" w14:textId="3011368F" w:rsidR="008A589D" w:rsidRDefault="008A589D" w:rsidP="008A589D">
      <w:pPr>
        <w:rPr>
          <w:sz w:val="22"/>
          <w:szCs w:val="22"/>
          <w:vertAlign w:val="superscript"/>
        </w:rPr>
      </w:pPr>
      <w:r>
        <w:rPr>
          <w:sz w:val="22"/>
          <w:szCs w:val="22"/>
        </w:rPr>
        <w:t xml:space="preserve">AKI = Acute kidney injury </w:t>
      </w:r>
    </w:p>
    <w:p w14:paraId="73A51582" w14:textId="77777777" w:rsidR="008A589D" w:rsidRDefault="008A589D" w:rsidP="008A589D">
      <w:pPr>
        <w:rPr>
          <w:sz w:val="22"/>
          <w:szCs w:val="22"/>
          <w:vertAlign w:val="superscript"/>
        </w:rPr>
      </w:pPr>
      <w:r>
        <w:rPr>
          <w:sz w:val="22"/>
          <w:szCs w:val="22"/>
        </w:rPr>
        <w:t>eGFR  = estimated glomerular filtration rate</w:t>
      </w:r>
    </w:p>
    <w:p w14:paraId="1F370787" w14:textId="77777777" w:rsidR="008A589D" w:rsidRDefault="008A589D" w:rsidP="008A589D">
      <w:pPr>
        <w:rPr>
          <w:sz w:val="22"/>
          <w:szCs w:val="22"/>
        </w:rPr>
      </w:pPr>
      <w:r>
        <w:rPr>
          <w:sz w:val="22"/>
          <w:szCs w:val="22"/>
        </w:rPr>
        <w:t xml:space="preserve">CECT = contrast-enhanced CT </w:t>
      </w:r>
    </w:p>
    <w:p w14:paraId="1D287DB8" w14:textId="77777777" w:rsidR="008A589D" w:rsidRDefault="008A589D" w:rsidP="008A589D"/>
    <w:p w14:paraId="356BADBF" w14:textId="77777777" w:rsidR="008A589D" w:rsidRPr="0028688A" w:rsidRDefault="008A589D" w:rsidP="008A589D">
      <w:pPr>
        <w:rPr>
          <w:sz w:val="22"/>
          <w:szCs w:val="22"/>
        </w:rPr>
      </w:pPr>
    </w:p>
    <w:p w14:paraId="7EF5512C" w14:textId="77777777" w:rsidR="008A589D" w:rsidRDefault="008A589D"/>
    <w:sectPr w:rsidR="008A589D" w:rsidSect="008A589D">
      <w:footnotePr>
        <w:numFmt w:val="lowerLetter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15C42E" w14:textId="77777777" w:rsidR="002A7700" w:rsidRDefault="002A7700">
      <w:r>
        <w:separator/>
      </w:r>
    </w:p>
  </w:endnote>
  <w:endnote w:type="continuationSeparator" w:id="0">
    <w:p w14:paraId="69047D98" w14:textId="77777777" w:rsidR="002A7700" w:rsidRDefault="002A7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8195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8B43F5" w14:textId="77777777" w:rsidR="008A589D" w:rsidRDefault="008A589D" w:rsidP="008A58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BAD51D" w14:textId="77777777" w:rsidR="008A589D" w:rsidRDefault="008A589D" w:rsidP="008A58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6154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23A4CE" w14:textId="77777777" w:rsidR="008A589D" w:rsidRDefault="008A589D" w:rsidP="008A58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4763021" w14:textId="77777777" w:rsidR="008A589D" w:rsidRDefault="008A589D" w:rsidP="008A58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590D5" w14:textId="77777777" w:rsidR="002A7700" w:rsidRDefault="002A7700">
      <w:r>
        <w:separator/>
      </w:r>
    </w:p>
  </w:footnote>
  <w:footnote w:type="continuationSeparator" w:id="0">
    <w:p w14:paraId="521D6C39" w14:textId="77777777" w:rsidR="002A7700" w:rsidRDefault="002A77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54660C" w14:textId="77777777" w:rsidR="008A589D" w:rsidRPr="00C75D5D" w:rsidRDefault="008A589D">
    <w:pPr>
      <w:pStyle w:val="Header"/>
      <w:rPr>
        <w:sz w:val="20"/>
        <w:szCs w:val="20"/>
      </w:rPr>
    </w:pPr>
    <w:r w:rsidRPr="00C75D5D">
      <w:rPr>
        <w:sz w:val="20"/>
        <w:szCs w:val="20"/>
      </w:rPr>
      <w:t xml:space="preserve">CT and AKI in ED patients with </w:t>
    </w:r>
    <w:r>
      <w:rPr>
        <w:sz w:val="20"/>
        <w:szCs w:val="20"/>
      </w:rPr>
      <w:t>CK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89D"/>
    <w:rsid w:val="00011A8D"/>
    <w:rsid w:val="00014C64"/>
    <w:rsid w:val="000C5274"/>
    <w:rsid w:val="000E72CA"/>
    <w:rsid w:val="001144BB"/>
    <w:rsid w:val="00181074"/>
    <w:rsid w:val="002A7700"/>
    <w:rsid w:val="002B0E69"/>
    <w:rsid w:val="002B6B28"/>
    <w:rsid w:val="002C1E0A"/>
    <w:rsid w:val="00302716"/>
    <w:rsid w:val="00355C4D"/>
    <w:rsid w:val="003D6DFD"/>
    <w:rsid w:val="00463D1C"/>
    <w:rsid w:val="0048546F"/>
    <w:rsid w:val="004C440F"/>
    <w:rsid w:val="004C670B"/>
    <w:rsid w:val="00550639"/>
    <w:rsid w:val="005A0484"/>
    <w:rsid w:val="005B0F47"/>
    <w:rsid w:val="00665853"/>
    <w:rsid w:val="006E54B9"/>
    <w:rsid w:val="00700A13"/>
    <w:rsid w:val="007105F3"/>
    <w:rsid w:val="00732159"/>
    <w:rsid w:val="00752EC9"/>
    <w:rsid w:val="00790962"/>
    <w:rsid w:val="007A3121"/>
    <w:rsid w:val="007C32C1"/>
    <w:rsid w:val="007F06B4"/>
    <w:rsid w:val="00884956"/>
    <w:rsid w:val="008937CD"/>
    <w:rsid w:val="008A412A"/>
    <w:rsid w:val="008A589D"/>
    <w:rsid w:val="008B16D7"/>
    <w:rsid w:val="008F33FD"/>
    <w:rsid w:val="009449AE"/>
    <w:rsid w:val="00A20438"/>
    <w:rsid w:val="00A80342"/>
    <w:rsid w:val="00AC2A2D"/>
    <w:rsid w:val="00CA0CD5"/>
    <w:rsid w:val="00CA4976"/>
    <w:rsid w:val="00CB4C0F"/>
    <w:rsid w:val="00CE03B3"/>
    <w:rsid w:val="00D51F02"/>
    <w:rsid w:val="00D75DDF"/>
    <w:rsid w:val="00D80C9B"/>
    <w:rsid w:val="00D95A1B"/>
    <w:rsid w:val="00DA1767"/>
    <w:rsid w:val="00DB63F5"/>
    <w:rsid w:val="00DC7C14"/>
    <w:rsid w:val="00E267DD"/>
    <w:rsid w:val="00E63A83"/>
    <w:rsid w:val="00F26DC1"/>
    <w:rsid w:val="00F85C80"/>
    <w:rsid w:val="00FD1A33"/>
    <w:rsid w:val="00FF55C9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78698"/>
  <w15:chartTrackingRefBased/>
  <w15:docId w15:val="{ECE2BDA6-EADE-7746-BDB9-037E4809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8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8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89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A58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89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A589D"/>
  </w:style>
  <w:style w:type="paragraph" w:styleId="BalloonText">
    <w:name w:val="Balloon Text"/>
    <w:basedOn w:val="Normal"/>
    <w:link w:val="BalloonTextChar"/>
    <w:uiPriority w:val="99"/>
    <w:semiHidden/>
    <w:unhideWhenUsed/>
    <w:rsid w:val="008A58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89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ta Kene</dc:creator>
  <cp:keywords/>
  <dc:description/>
  <cp:lastModifiedBy>Mamata Kene</cp:lastModifiedBy>
  <cp:revision>3</cp:revision>
  <dcterms:created xsi:type="dcterms:W3CDTF">2021-01-08T09:45:00Z</dcterms:created>
  <dcterms:modified xsi:type="dcterms:W3CDTF">2021-01-08T09:46:00Z</dcterms:modified>
</cp:coreProperties>
</file>